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1AEEB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706C2122" w14:textId="2AF74ACE" w:rsidR="00D90806" w:rsidRPr="004A16DF" w:rsidRDefault="00D90806" w:rsidP="00B22067">
      <w:pPr>
        <w:spacing w:after="160" w:line="278" w:lineRule="auto"/>
        <w:rPr>
          <w:rFonts w:ascii="Calibri" w:hAnsi="Calibri" w:cs="Calibri"/>
          <w:color w:val="000000" w:themeColor="text1"/>
        </w:rPr>
      </w:pPr>
      <w:r w:rsidRPr="004A16DF">
        <w:rPr>
          <w:rFonts w:ascii="Calibri" w:hAnsi="Calibri" w:cs="Calibri"/>
          <w:b/>
          <w:bCs/>
          <w:color w:val="000000" w:themeColor="text1"/>
        </w:rPr>
        <w:t xml:space="preserve">Supplementary Table </w:t>
      </w:r>
      <w:r w:rsidR="00B22067">
        <w:rPr>
          <w:rFonts w:ascii="Calibri" w:hAnsi="Calibri" w:cs="Calibri"/>
          <w:b/>
          <w:bCs/>
          <w:noProof/>
          <w:color w:val="000000" w:themeColor="text1"/>
        </w:rPr>
        <w:t>1</w:t>
      </w:r>
      <w:r w:rsidRPr="004A16DF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 xml:space="preserve">- </w:t>
      </w:r>
      <w:r w:rsidRPr="004A16DF">
        <w:rPr>
          <w:rFonts w:ascii="Calibri" w:hAnsi="Calibri" w:cs="Calibri"/>
          <w:color w:val="000000" w:themeColor="text1"/>
        </w:rPr>
        <w:t xml:space="preserve">Primary and secondary antibodies used for Western blotting. </w:t>
      </w:r>
    </w:p>
    <w:tbl>
      <w:tblPr>
        <w:tblW w:w="9132" w:type="dxa"/>
        <w:jc w:val="center"/>
        <w:tblLook w:val="04A0" w:firstRow="1" w:lastRow="0" w:firstColumn="1" w:lastColumn="0" w:noHBand="0" w:noVBand="1"/>
      </w:tblPr>
      <w:tblGrid>
        <w:gridCol w:w="2268"/>
        <w:gridCol w:w="1364"/>
        <w:gridCol w:w="1357"/>
        <w:gridCol w:w="1847"/>
        <w:gridCol w:w="1079"/>
        <w:gridCol w:w="1217"/>
      </w:tblGrid>
      <w:tr w:rsidR="00D90806" w:rsidRPr="004A16DF" w14:paraId="5FF123E7" w14:textId="77777777" w:rsidTr="00D41038">
        <w:trPr>
          <w:trHeight w:val="362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01A1F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Antibody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7125E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Primary / Secondary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88AC6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Cat No.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0939E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Manufacturer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BC508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Dilutio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272F6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Expected Weight</w:t>
            </w:r>
          </w:p>
        </w:tc>
      </w:tr>
      <w:tr w:rsidR="00D90806" w:rsidRPr="004A16DF" w14:paraId="2FC0DC68" w14:textId="77777777" w:rsidTr="00D41038">
        <w:trPr>
          <w:trHeight w:val="362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B3B45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Recombinant Rabbit anti-TSG-10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DA48E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Primary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E90EF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AB12501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B0741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Abc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2132A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1 in 5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62832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 xml:space="preserve">45 </w:t>
            </w:r>
            <w:proofErr w:type="spellStart"/>
            <w:r w:rsidRPr="004A16DF">
              <w:rPr>
                <w:rFonts w:ascii="Calibri" w:hAnsi="Calibri" w:cs="Calibri"/>
                <w:color w:val="000000" w:themeColor="text1"/>
              </w:rPr>
              <w:t>kDa</w:t>
            </w:r>
            <w:proofErr w:type="spellEnd"/>
          </w:p>
        </w:tc>
      </w:tr>
      <w:tr w:rsidR="00D90806" w:rsidRPr="004A16DF" w14:paraId="63E4E879" w14:textId="77777777" w:rsidTr="00D41038">
        <w:trPr>
          <w:trHeight w:val="362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45E3F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Rat anti-tubulin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04FE9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Primary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659E4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AB616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334CE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Abc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D866D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1 in 5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AC7EF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 xml:space="preserve">55 </w:t>
            </w:r>
            <w:proofErr w:type="spellStart"/>
            <w:r w:rsidRPr="004A16DF">
              <w:rPr>
                <w:rFonts w:ascii="Calibri" w:hAnsi="Calibri" w:cs="Calibri"/>
                <w:color w:val="000000" w:themeColor="text1"/>
              </w:rPr>
              <w:t>kDa</w:t>
            </w:r>
            <w:proofErr w:type="spellEnd"/>
          </w:p>
        </w:tc>
      </w:tr>
      <w:tr w:rsidR="00D90806" w:rsidRPr="004A16DF" w14:paraId="2E8CB7EC" w14:textId="77777777" w:rsidTr="00D41038">
        <w:trPr>
          <w:trHeight w:val="362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76330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A16DF">
              <w:rPr>
                <w:rFonts w:ascii="Calibri" w:hAnsi="Calibri" w:cs="Calibri"/>
                <w:color w:val="000000" w:themeColor="text1"/>
              </w:rPr>
              <w:t>IRdye</w:t>
            </w:r>
            <w:proofErr w:type="spellEnd"/>
            <w:r w:rsidRPr="004A16DF">
              <w:rPr>
                <w:rFonts w:ascii="Calibri" w:hAnsi="Calibri" w:cs="Calibri"/>
                <w:color w:val="000000" w:themeColor="text1"/>
              </w:rPr>
              <w:t xml:space="preserve"> 800CW Goat anti-Rabbit IgG</w:t>
            </w:r>
          </w:p>
          <w:p w14:paraId="19652499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(secondary for TSG-101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9B43B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Secondary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4338B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926-3221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A3BDA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LiCo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70AA9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1 in 15,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0E7E3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D90806" w:rsidRPr="004A16DF" w14:paraId="000BA179" w14:textId="77777777" w:rsidTr="00D41038">
        <w:trPr>
          <w:trHeight w:val="362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8A502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A16DF">
              <w:rPr>
                <w:rFonts w:ascii="Calibri" w:hAnsi="Calibri" w:cs="Calibri"/>
                <w:color w:val="000000" w:themeColor="text1"/>
              </w:rPr>
              <w:t>IRdye</w:t>
            </w:r>
            <w:proofErr w:type="spellEnd"/>
            <w:r w:rsidRPr="004A16DF">
              <w:rPr>
                <w:rFonts w:ascii="Calibri" w:hAnsi="Calibri" w:cs="Calibri"/>
                <w:color w:val="000000" w:themeColor="text1"/>
              </w:rPr>
              <w:t xml:space="preserve"> 680CW Goat</w:t>
            </w:r>
          </w:p>
          <w:p w14:paraId="1A5F3A7C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anti-rat IgG</w:t>
            </w:r>
          </w:p>
          <w:p w14:paraId="52536B15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(secondary for alpha tubulin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FDBC5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Secondary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EF7EB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926-6807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9ED07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LiCo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70CA5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1 in 15,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CED62" w14:textId="77777777" w:rsidR="00D90806" w:rsidRPr="004A16DF" w:rsidRDefault="00D90806" w:rsidP="00D4103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A16DF"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</w:tbl>
    <w:p w14:paraId="593E3C67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43A02405" w14:textId="77777777" w:rsidR="00D90806" w:rsidRDefault="00D90806" w:rsidP="00D90806">
      <w:pPr>
        <w:spacing w:after="160"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7192AACE" w14:textId="7A493A58" w:rsidR="00D90806" w:rsidRPr="004A16DF" w:rsidRDefault="00D90806" w:rsidP="00D90806">
      <w:pPr>
        <w:spacing w:line="480" w:lineRule="auto"/>
        <w:rPr>
          <w:rFonts w:ascii="Calibri" w:hAnsi="Calibri" w:cs="Calibri"/>
          <w:color w:val="000000" w:themeColor="text1"/>
        </w:rPr>
      </w:pPr>
      <w:r w:rsidRPr="004A16DF">
        <w:rPr>
          <w:rFonts w:ascii="Calibri" w:hAnsi="Calibri" w:cs="Calibri"/>
          <w:b/>
          <w:bCs/>
        </w:rPr>
        <w:lastRenderedPageBreak/>
        <w:t xml:space="preserve">Supplementary Table </w:t>
      </w:r>
      <w:bookmarkStart w:id="0" w:name="_Toc118557149"/>
      <w:bookmarkStart w:id="1" w:name="_Toc118753962"/>
      <w:r w:rsidR="00B22067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</w:rPr>
        <w:t xml:space="preserve"> - </w:t>
      </w:r>
      <w:r w:rsidRPr="004A16DF">
        <w:rPr>
          <w:rFonts w:ascii="Calibri" w:hAnsi="Calibri" w:cs="Calibri"/>
          <w:color w:val="000000" w:themeColor="text1"/>
        </w:rPr>
        <w:t>Inclusion mass list and correspond</w:t>
      </w:r>
      <w:r>
        <w:rPr>
          <w:rFonts w:ascii="Calibri" w:hAnsi="Calibri" w:cs="Calibri"/>
          <w:color w:val="000000" w:themeColor="text1"/>
        </w:rPr>
        <w:t>ing</w:t>
      </w:r>
      <w:r w:rsidRPr="004A16DF">
        <w:rPr>
          <w:rFonts w:ascii="Calibri" w:hAnsi="Calibri" w:cs="Calibri"/>
          <w:color w:val="000000" w:themeColor="text1"/>
        </w:rPr>
        <w:t xml:space="preserve"> isolation windows</w:t>
      </w:r>
      <w:bookmarkEnd w:id="0"/>
      <w:bookmarkEnd w:id="1"/>
      <w:r w:rsidRPr="004A16DF">
        <w:rPr>
          <w:rFonts w:ascii="Calibri" w:hAnsi="Calibri" w:cs="Calibri"/>
          <w:color w:val="000000" w:themeColor="text1"/>
        </w:rPr>
        <w:t xml:space="preserve"> for mass spectrometry</w:t>
      </w:r>
    </w:p>
    <w:p w14:paraId="22AF9C9F" w14:textId="77777777" w:rsidR="00D90806" w:rsidRPr="004A16DF" w:rsidRDefault="00D90806" w:rsidP="00D90806">
      <w:pPr>
        <w:rPr>
          <w:rFonts w:ascii="Calibri" w:hAnsi="Calibri" w:cs="Calibri"/>
        </w:rPr>
      </w:pPr>
    </w:p>
    <w:p w14:paraId="461835EF" w14:textId="77777777" w:rsidR="00D90806" w:rsidRPr="004A16DF" w:rsidRDefault="00D90806" w:rsidP="00D90806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  <w:sectPr w:rsidR="00D90806" w:rsidRPr="004A16DF" w:rsidSect="00D90806">
          <w:pgSz w:w="11900" w:h="16840"/>
          <w:pgMar w:top="1134" w:right="1418" w:bottom="2268" w:left="2268" w:header="709" w:footer="709" w:gutter="0"/>
          <w:cols w:space="708"/>
          <w:docGrid w:linePitch="360"/>
        </w:sectPr>
      </w:pPr>
    </w:p>
    <w:tbl>
      <w:tblPr>
        <w:tblW w:w="4480" w:type="dxa"/>
        <w:tblLook w:val="04A0" w:firstRow="1" w:lastRow="0" w:firstColumn="1" w:lastColumn="0" w:noHBand="0" w:noVBand="1"/>
      </w:tblPr>
      <w:tblGrid>
        <w:gridCol w:w="1134"/>
        <w:gridCol w:w="303"/>
        <w:gridCol w:w="200"/>
        <w:gridCol w:w="692"/>
        <w:gridCol w:w="141"/>
        <w:gridCol w:w="710"/>
        <w:gridCol w:w="283"/>
        <w:gridCol w:w="1036"/>
      </w:tblGrid>
      <w:tr w:rsidR="00D90806" w:rsidRPr="004A16DF" w14:paraId="376D9EC4" w14:textId="77777777" w:rsidTr="00D41038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D9F82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/z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12B4D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B02B1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 start (min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71F7C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 </w:t>
            </w:r>
            <w:proofErr w:type="gramStart"/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op</w:t>
            </w:r>
            <w:proofErr w:type="gramEnd"/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min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3B991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solation Window (m/z)</w:t>
            </w:r>
          </w:p>
        </w:tc>
      </w:tr>
      <w:tr w:rsidR="00D90806" w:rsidRPr="004A16DF" w14:paraId="467AACE8" w14:textId="77777777" w:rsidTr="00D41038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7085A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/z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C3C68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A3529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 start (min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A3BA1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 </w:t>
            </w:r>
            <w:proofErr w:type="gramStart"/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op</w:t>
            </w:r>
            <w:proofErr w:type="gramEnd"/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min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26619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solation Window (m/z)</w:t>
            </w:r>
          </w:p>
        </w:tc>
      </w:tr>
    </w:tbl>
    <w:p w14:paraId="6B480BF5" w14:textId="77777777" w:rsidR="00D90806" w:rsidRPr="004A16DF" w:rsidRDefault="00D90806" w:rsidP="00D90806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  <w:sectPr w:rsidR="00D90806" w:rsidRPr="004A16DF" w:rsidSect="00D90806">
          <w:type w:val="continuous"/>
          <w:pgSz w:w="11900" w:h="16840"/>
          <w:pgMar w:top="1134" w:right="1418" w:bottom="2268" w:left="2268" w:header="709" w:footer="709" w:gutter="0"/>
          <w:cols w:num="2" w:space="708"/>
          <w:docGrid w:linePitch="360"/>
        </w:sectPr>
      </w:pPr>
    </w:p>
    <w:tbl>
      <w:tblPr>
        <w:tblW w:w="4438" w:type="dxa"/>
        <w:tblLook w:val="04A0" w:firstRow="1" w:lastRow="0" w:firstColumn="1" w:lastColumn="0" w:noHBand="0" w:noVBand="1"/>
      </w:tblPr>
      <w:tblGrid>
        <w:gridCol w:w="1134"/>
        <w:gridCol w:w="484"/>
        <w:gridCol w:w="791"/>
        <w:gridCol w:w="993"/>
        <w:gridCol w:w="1036"/>
      </w:tblGrid>
      <w:tr w:rsidR="00D90806" w:rsidRPr="004A16DF" w14:paraId="2980BF9A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A16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3.37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C4F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69FC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8427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9D297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6.8</w:t>
            </w:r>
          </w:p>
        </w:tc>
      </w:tr>
      <w:tr w:rsidR="00D90806" w:rsidRPr="004A16DF" w14:paraId="302DD320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433B2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40461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CCD54A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1F4CE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D7002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5</w:t>
            </w:r>
          </w:p>
        </w:tc>
      </w:tr>
      <w:tr w:rsidR="00D90806" w:rsidRPr="004A16DF" w14:paraId="08AB1512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94F3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1B51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E378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645DB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EBC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D90806" w:rsidRPr="004A16DF" w14:paraId="13FD7E89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5411C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6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3BE38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93934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859BE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B9E11A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5</w:t>
            </w:r>
          </w:p>
        </w:tc>
      </w:tr>
      <w:tr w:rsidR="00D90806" w:rsidRPr="004A16DF" w14:paraId="42376737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C0A4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6FE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6173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423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E1A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D90806" w:rsidRPr="004A16DF" w14:paraId="7E46ECA5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7F79D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71937B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333AAE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2F416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EBA5D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D90806" w:rsidRPr="004A16DF" w14:paraId="665D1578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16A9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38F1B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5CDA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EB3F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BDF9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5</w:t>
            </w:r>
          </w:p>
        </w:tc>
      </w:tr>
      <w:tr w:rsidR="00D90806" w:rsidRPr="004A16DF" w14:paraId="00CED7C8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0D7B3B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0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3D49B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41F607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8850C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8E7FF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5</w:t>
            </w:r>
          </w:p>
        </w:tc>
      </w:tr>
      <w:tr w:rsidR="00D90806" w:rsidRPr="004A16DF" w14:paraId="3AA4A9F0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8D2F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2609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066C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6B7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F9F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D90806" w:rsidRPr="004A16DF" w14:paraId="1BDFC062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1825EA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73780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D034E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89664B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261AD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D90806" w:rsidRPr="004A16DF" w14:paraId="5E6BC7F2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3E2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394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2E2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5840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1C1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D90806" w:rsidRPr="004A16DF" w14:paraId="04595188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E2845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3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FB563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26812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365A1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29F2E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5</w:t>
            </w:r>
          </w:p>
        </w:tc>
      </w:tr>
      <w:tr w:rsidR="00D90806" w:rsidRPr="004A16DF" w14:paraId="505A72A8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834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2A5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73D5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28B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AC1B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D90806" w:rsidRPr="004A16DF" w14:paraId="2B6E5A55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ED71C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4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326B2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44C5A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5F6A6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81462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5</w:t>
            </w:r>
          </w:p>
        </w:tc>
      </w:tr>
      <w:tr w:rsidR="00D90806" w:rsidRPr="004A16DF" w14:paraId="1FD8DA27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3FE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5BC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AE3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56F5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4F5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D90806" w:rsidRPr="004A16DF" w14:paraId="4B205EFD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35CA1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5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965F2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CCEE4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2DDD98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F00C9B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5</w:t>
            </w:r>
          </w:p>
        </w:tc>
      </w:tr>
      <w:tr w:rsidR="00D90806" w:rsidRPr="004A16DF" w14:paraId="4F4AF896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F11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EFC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5DE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803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D69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D90806" w:rsidRPr="004A16DF" w14:paraId="4F337D31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2F6B2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7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2DCC9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0FBE5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06BE0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B47D3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5</w:t>
            </w:r>
          </w:p>
        </w:tc>
      </w:tr>
      <w:tr w:rsidR="00D90806" w:rsidRPr="004A16DF" w14:paraId="69DB658F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6AA1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9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77C9B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411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2EA9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DD89A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5</w:t>
            </w:r>
          </w:p>
        </w:tc>
      </w:tr>
      <w:tr w:rsidR="00D90806" w:rsidRPr="004A16DF" w14:paraId="634937A1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D4021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1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609F0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C14FE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23C0B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A411B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5</w:t>
            </w:r>
          </w:p>
        </w:tc>
      </w:tr>
      <w:tr w:rsidR="00D90806" w:rsidRPr="004A16DF" w14:paraId="25918015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0FA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C5BC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5F7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C9D6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AEC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5</w:t>
            </w:r>
          </w:p>
        </w:tc>
      </w:tr>
      <w:tr w:rsidR="00D90806" w:rsidRPr="004A16DF" w14:paraId="213D032A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EB7367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B7251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16A1B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46084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B9354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5</w:t>
            </w:r>
          </w:p>
        </w:tc>
      </w:tr>
      <w:tr w:rsidR="00D90806" w:rsidRPr="004A16DF" w14:paraId="4B1A439D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F221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7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E9A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EA97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39BB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E811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5</w:t>
            </w:r>
          </w:p>
        </w:tc>
      </w:tr>
      <w:tr w:rsidR="00D90806" w:rsidRPr="004A16DF" w14:paraId="3190D506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A0C117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0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1C6E2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BA2C4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425BEA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CD06F7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5</w:t>
            </w:r>
          </w:p>
        </w:tc>
      </w:tr>
      <w:tr w:rsidR="00D90806" w:rsidRPr="004A16DF" w14:paraId="271D9F58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0FD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2631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EA2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06B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4CD87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5</w:t>
            </w:r>
          </w:p>
        </w:tc>
      </w:tr>
      <w:tr w:rsidR="00D90806" w:rsidRPr="004A16DF" w14:paraId="57023384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76AAA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9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7D2DD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54904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2F172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9937E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5</w:t>
            </w:r>
          </w:p>
        </w:tc>
      </w:tr>
      <w:tr w:rsidR="00D90806" w:rsidRPr="004A16DF" w14:paraId="5F149DBC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3B6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10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A55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5082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651DA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EECF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5</w:t>
            </w:r>
          </w:p>
        </w:tc>
      </w:tr>
      <w:tr w:rsidR="00D90806" w:rsidRPr="004A16DF" w14:paraId="3720E060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F41A6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25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A4AFF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0051F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54DDB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DC9F09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5</w:t>
            </w:r>
          </w:p>
        </w:tc>
      </w:tr>
      <w:tr w:rsidR="00D90806" w:rsidRPr="004A16DF" w14:paraId="238B6E4E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C89D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08AB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7771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1671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587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5</w:t>
            </w:r>
          </w:p>
        </w:tc>
      </w:tr>
      <w:tr w:rsidR="00D90806" w:rsidRPr="004A16DF" w14:paraId="5AB70FE4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13775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56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D5DF4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E39A1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9BEC8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CED46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5</w:t>
            </w:r>
          </w:p>
        </w:tc>
      </w:tr>
      <w:tr w:rsidR="00D90806" w:rsidRPr="004A16DF" w14:paraId="6E667530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9789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73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32B3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B7D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EEC6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E6B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5</w:t>
            </w:r>
          </w:p>
        </w:tc>
      </w:tr>
      <w:tr w:rsidR="00D90806" w:rsidRPr="004A16DF" w14:paraId="1FD61772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AAA9C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40DE97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A7F47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5B2AA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7F972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.5</w:t>
            </w:r>
          </w:p>
        </w:tc>
      </w:tr>
      <w:tr w:rsidR="00D90806" w:rsidRPr="004A16DF" w14:paraId="1A34BB1A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E424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8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2BEF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FE8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416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E7A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5</w:t>
            </w:r>
          </w:p>
        </w:tc>
      </w:tr>
      <w:tr w:rsidR="00D90806" w:rsidRPr="004A16DF" w14:paraId="1CFD3090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FA883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2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48B9E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1028E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FD43D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204B8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5</w:t>
            </w:r>
          </w:p>
        </w:tc>
      </w:tr>
      <w:tr w:rsidR="00D90806" w:rsidRPr="004A16DF" w14:paraId="061480CA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CD9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6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80C6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15AA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CD8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D70F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.5</w:t>
            </w:r>
          </w:p>
        </w:tc>
      </w:tr>
      <w:tr w:rsidR="00D90806" w:rsidRPr="004A16DF" w14:paraId="2CB8F0DF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9D87EB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66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74279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2001A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EB70A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4D977A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.5</w:t>
            </w:r>
          </w:p>
        </w:tc>
      </w:tr>
      <w:tr w:rsidR="00D90806" w:rsidRPr="004A16DF" w14:paraId="3096F7EB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74C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87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C10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9D42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83A7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934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5</w:t>
            </w:r>
          </w:p>
        </w:tc>
      </w:tr>
      <w:tr w:rsidR="00D90806" w:rsidRPr="004A16DF" w14:paraId="7FA42BD6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B1D16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10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BA5C5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764BBA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4406A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BFE43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5</w:t>
            </w:r>
          </w:p>
        </w:tc>
      </w:tr>
      <w:tr w:rsidR="00D90806" w:rsidRPr="004A16DF" w14:paraId="650FE09F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2A0C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35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E219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AC5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07E6B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EBAC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5</w:t>
            </w:r>
          </w:p>
        </w:tc>
      </w:tr>
      <w:tr w:rsidR="00D90806" w:rsidRPr="004A16DF" w14:paraId="1765F8CE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D29116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62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8E380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080536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BCC9F3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9C473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5</w:t>
            </w:r>
          </w:p>
        </w:tc>
      </w:tr>
      <w:tr w:rsidR="00D90806" w:rsidRPr="004A16DF" w14:paraId="52CA8BCA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6C42A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0441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209F7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5251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C85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5</w:t>
            </w:r>
          </w:p>
        </w:tc>
      </w:tr>
      <w:tr w:rsidR="00D90806" w:rsidRPr="004A16DF" w14:paraId="7CA9375E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619F5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2AE07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F110F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258DC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BC08C5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.5</w:t>
            </w:r>
          </w:p>
        </w:tc>
      </w:tr>
      <w:tr w:rsidR="00D90806" w:rsidRPr="004A16DF" w14:paraId="367FDCC8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0E2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6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E0E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D53D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E80A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9FA9C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.5</w:t>
            </w:r>
          </w:p>
        </w:tc>
      </w:tr>
      <w:tr w:rsidR="00D90806" w:rsidRPr="004A16DF" w14:paraId="29EB8EA7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45C1A4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08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229A61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8940F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8F5499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AD42E0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5</w:t>
            </w:r>
          </w:p>
        </w:tc>
      </w:tr>
      <w:tr w:rsidR="00D90806" w:rsidRPr="004A16DF" w14:paraId="4F72B008" w14:textId="77777777" w:rsidTr="00D41038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C5922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91.6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5D9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6DCE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4CA8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942F" w14:textId="77777777" w:rsidR="00D90806" w:rsidRPr="004A16DF" w:rsidRDefault="00D90806" w:rsidP="00D41038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16D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6.8</w:t>
            </w:r>
          </w:p>
        </w:tc>
      </w:tr>
    </w:tbl>
    <w:p w14:paraId="7DD7FE64" w14:textId="77777777" w:rsidR="00D90806" w:rsidRPr="004A16DF" w:rsidRDefault="00D90806" w:rsidP="00D90806">
      <w:pPr>
        <w:rPr>
          <w:rFonts w:ascii="Calibri" w:hAnsi="Calibri" w:cs="Calibri"/>
        </w:rPr>
      </w:pPr>
    </w:p>
    <w:p w14:paraId="62473A36" w14:textId="77777777" w:rsidR="00D90806" w:rsidRPr="004A16DF" w:rsidRDefault="00D90806" w:rsidP="00D90806">
      <w:pPr>
        <w:rPr>
          <w:rFonts w:ascii="Calibri" w:hAnsi="Calibri" w:cs="Calibri"/>
        </w:rPr>
      </w:pPr>
    </w:p>
    <w:p w14:paraId="61911B6E" w14:textId="77777777" w:rsidR="00D90806" w:rsidRPr="004A16DF" w:rsidRDefault="00D90806" w:rsidP="00D90806">
      <w:pPr>
        <w:spacing w:line="360" w:lineRule="auto"/>
        <w:rPr>
          <w:rFonts w:ascii="Calibri" w:hAnsi="Calibri" w:cs="Calibri"/>
          <w:color w:val="000000" w:themeColor="text1"/>
        </w:rPr>
      </w:pPr>
    </w:p>
    <w:p w14:paraId="16D647CB" w14:textId="77777777" w:rsidR="00D90806" w:rsidRPr="004A16DF" w:rsidRDefault="00D90806" w:rsidP="00D90806">
      <w:pPr>
        <w:spacing w:line="360" w:lineRule="auto"/>
        <w:rPr>
          <w:rFonts w:ascii="Calibri" w:hAnsi="Calibri" w:cs="Calibri"/>
          <w:color w:val="000000" w:themeColor="text1"/>
        </w:rPr>
        <w:sectPr w:rsidR="00D90806" w:rsidRPr="004A16DF" w:rsidSect="00D90806">
          <w:type w:val="continuous"/>
          <w:pgSz w:w="11900" w:h="16840"/>
          <w:pgMar w:top="1134" w:right="1418" w:bottom="2268" w:left="2268" w:header="709" w:footer="709" w:gutter="0"/>
          <w:cols w:num="2" w:space="708"/>
          <w:docGrid w:linePitch="360"/>
        </w:sectPr>
      </w:pPr>
    </w:p>
    <w:p w14:paraId="358D01C0" w14:textId="30ED5963" w:rsidR="00D90806" w:rsidRPr="004A16DF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  <w:r w:rsidRPr="004A16DF">
        <w:rPr>
          <w:rFonts w:ascii="Calibri" w:hAnsi="Calibri" w:cs="Calibri"/>
          <w:b/>
          <w:bCs/>
        </w:rPr>
        <w:lastRenderedPageBreak/>
        <w:t xml:space="preserve">Supplementary Table </w:t>
      </w:r>
      <w:r w:rsidR="00B22067">
        <w:rPr>
          <w:rFonts w:ascii="Calibri" w:hAnsi="Calibri" w:cs="Calibri"/>
          <w:b/>
          <w:bCs/>
        </w:rPr>
        <w:t>3</w:t>
      </w:r>
      <w:r w:rsidRPr="004A16D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- </w:t>
      </w:r>
      <w:r w:rsidRPr="004A16DF">
        <w:rPr>
          <w:rFonts w:ascii="Calibri" w:hAnsi="Calibri" w:cs="Calibri"/>
          <w:color w:val="000000" w:themeColor="text1"/>
        </w:rPr>
        <w:t>Biological process</w:t>
      </w:r>
      <w:r>
        <w:rPr>
          <w:rFonts w:ascii="Calibri" w:hAnsi="Calibri" w:cs="Calibri"/>
          <w:color w:val="000000" w:themeColor="text1"/>
        </w:rPr>
        <w:t>es</w:t>
      </w:r>
      <w:r w:rsidRPr="004A16DF">
        <w:rPr>
          <w:rFonts w:ascii="Calibri" w:hAnsi="Calibri" w:cs="Calibri"/>
          <w:color w:val="000000" w:themeColor="text1"/>
        </w:rPr>
        <w:t xml:space="preserve"> identified within TM4 EVs. 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5240"/>
        <w:gridCol w:w="3776"/>
      </w:tblGrid>
      <w:tr w:rsidR="00D90806" w:rsidRPr="004A16DF" w14:paraId="3D7FB675" w14:textId="77777777" w:rsidTr="00D41038">
        <w:trPr>
          <w:trHeight w:val="30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8F5C4" w14:textId="77777777" w:rsidR="00D90806" w:rsidRPr="004A16DF" w:rsidRDefault="00D90806" w:rsidP="00D41038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 xml:space="preserve">Biological Process </w:t>
            </w: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96A4D" w14:textId="77777777" w:rsidR="00D90806" w:rsidRPr="004A16DF" w:rsidRDefault="00D90806" w:rsidP="00D41038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Representation</w:t>
            </w:r>
            <w:r w:rsidRPr="00B52E6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 xml:space="preserve"> of total biological processes</w:t>
            </w:r>
            <w:r w:rsidRPr="004A16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 xml:space="preserve"> </w:t>
            </w:r>
          </w:p>
        </w:tc>
      </w:tr>
      <w:tr w:rsidR="00D90806" w:rsidRPr="004A16DF" w14:paraId="7B413883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77FF7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nt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52249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70%</w:t>
            </w:r>
          </w:p>
        </w:tc>
      </w:tr>
      <w:tr w:rsidR="00D90806" w:rsidRPr="004A16DF" w14:paraId="61E1F7CF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1EC4F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untington disease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349C7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90%</w:t>
            </w:r>
          </w:p>
        </w:tc>
      </w:tr>
      <w:tr w:rsidR="00D90806" w:rsidRPr="004A16DF" w14:paraId="33ACE25D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CB9F6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CKR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map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6D7AC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0%</w:t>
            </w:r>
          </w:p>
        </w:tc>
      </w:tr>
      <w:tr w:rsidR="00D90806" w:rsidRPr="004A16DF" w14:paraId="4A9DF5DD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4CD73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Gonadotropin-releasing hormone receptor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A6914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0%</w:t>
            </w:r>
          </w:p>
        </w:tc>
      </w:tr>
      <w:tr w:rsidR="00D90806" w:rsidRPr="004A16DF" w14:paraId="033ED3D4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DF1B5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tegrin signalling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E7F1A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0%</w:t>
            </w:r>
          </w:p>
        </w:tc>
      </w:tr>
      <w:tr w:rsidR="00D90806" w:rsidRPr="004A16DF" w14:paraId="78D34EE4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11527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flammation mediated by chemokine and cytokine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5484B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0%</w:t>
            </w:r>
          </w:p>
        </w:tc>
      </w:tr>
      <w:tr w:rsidR="00D90806" w:rsidRPr="004A16DF" w14:paraId="572E7577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68586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arkinson disease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D59E6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0%</w:t>
            </w:r>
          </w:p>
        </w:tc>
      </w:tr>
      <w:tr w:rsidR="00D90806" w:rsidRPr="004A16DF" w14:paraId="73ABCF2A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D36D1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DGF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CA893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0%</w:t>
            </w:r>
          </w:p>
        </w:tc>
      </w:tr>
      <w:tr w:rsidR="00D90806" w:rsidRPr="004A16DF" w14:paraId="1123F2FE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76E34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GF receptor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B82C0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0%</w:t>
            </w:r>
          </w:p>
        </w:tc>
      </w:tr>
      <w:tr w:rsidR="00D90806" w:rsidRPr="004A16DF" w14:paraId="7761A849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DBBB0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poptosis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6185F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0%</w:t>
            </w:r>
          </w:p>
        </w:tc>
      </w:tr>
      <w:tr w:rsidR="00D90806" w:rsidRPr="004A16DF" w14:paraId="55112C2B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1E610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ngiogene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3E33C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0%</w:t>
            </w:r>
          </w:p>
        </w:tc>
      </w:tr>
      <w:tr w:rsidR="00D90806" w:rsidRPr="004A16DF" w14:paraId="0C2BFF84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85061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FGF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05C27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0%</w:t>
            </w:r>
          </w:p>
        </w:tc>
      </w:tr>
      <w:tr w:rsidR="00D90806" w:rsidRPr="004A16DF" w14:paraId="1FCDDF1E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6190A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dherin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B3CF3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0%</w:t>
            </w:r>
          </w:p>
        </w:tc>
      </w:tr>
      <w:tr w:rsidR="00D90806" w:rsidRPr="004A16DF" w14:paraId="35901794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53526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Ubiquitin proteasome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4D5EF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0%</w:t>
            </w:r>
          </w:p>
        </w:tc>
      </w:tr>
      <w:tr w:rsidR="00D90806" w:rsidRPr="004A16DF" w14:paraId="0C9E162A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555DD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lzheimer disease-presenilin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BFBF7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0%</w:t>
            </w:r>
          </w:p>
        </w:tc>
      </w:tr>
      <w:tr w:rsidR="00D90806" w:rsidRPr="004A16DF" w14:paraId="6993A467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4FE29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53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72783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0%</w:t>
            </w:r>
          </w:p>
        </w:tc>
      </w:tr>
      <w:tr w:rsidR="00D90806" w:rsidRPr="004A16DF" w14:paraId="3BB2F646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6FF1F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ranscription regulation by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ZIP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transcription factor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64431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0%</w:t>
            </w:r>
          </w:p>
        </w:tc>
      </w:tr>
      <w:tr w:rsidR="00D90806" w:rsidRPr="004A16DF" w14:paraId="04B3CEB6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EB99D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GF-beta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3A23C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0%</w:t>
            </w:r>
          </w:p>
        </w:tc>
      </w:tr>
      <w:tr w:rsidR="00D90806" w:rsidRPr="004A16DF" w14:paraId="4BC00459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DD9CA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Ras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8BA4E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0%</w:t>
            </w:r>
          </w:p>
        </w:tc>
      </w:tr>
      <w:tr w:rsidR="00D90806" w:rsidRPr="004A16DF" w14:paraId="42735E48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3B0A6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General transcription regulation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C9817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0%</w:t>
            </w:r>
          </w:p>
        </w:tc>
      </w:tr>
      <w:tr w:rsidR="00D90806" w:rsidRPr="004A16DF" w14:paraId="2A1559FB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4C546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ndothelin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0F574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0%</w:t>
            </w:r>
          </w:p>
        </w:tc>
      </w:tr>
      <w:tr w:rsidR="00D90806" w:rsidRPr="004A16DF" w14:paraId="200696C2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9A8F6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lzheimer disease-amyloid secretase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39061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0%</w:t>
            </w:r>
          </w:p>
        </w:tc>
      </w:tr>
      <w:tr w:rsidR="00D90806" w:rsidRPr="004A16DF" w14:paraId="5D03EE58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248D3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 cell activation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090E9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0%</w:t>
            </w:r>
          </w:p>
        </w:tc>
      </w:tr>
      <w:tr w:rsidR="00D90806" w:rsidRPr="004A16DF" w14:paraId="7ABB0AD0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B8C8B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FAS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BA3E3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0%</w:t>
            </w:r>
          </w:p>
        </w:tc>
      </w:tr>
      <w:tr w:rsidR="00D90806" w:rsidRPr="004A16DF" w14:paraId="4E0D798D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AB51C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NA replication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2F492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0%</w:t>
            </w:r>
          </w:p>
        </w:tc>
      </w:tr>
      <w:tr w:rsidR="00D90806" w:rsidRPr="004A16DF" w14:paraId="1268D039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D0171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ll cycle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D497C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0%</w:t>
            </w:r>
          </w:p>
        </w:tc>
      </w:tr>
      <w:tr w:rsidR="00D90806" w:rsidRPr="004A16DF" w14:paraId="36F73685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8DAB2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xon guidance mediated by netrin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ABD27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0%</w:t>
            </w:r>
          </w:p>
        </w:tc>
      </w:tr>
      <w:tr w:rsidR="00D90806" w:rsidRPr="004A16DF" w14:paraId="7C94FFE3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34C61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ytoskeletal regulation by Rho GTPase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60AB1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0%</w:t>
            </w:r>
          </w:p>
        </w:tc>
      </w:tr>
      <w:tr w:rsidR="00D90806" w:rsidRPr="004A16DF" w14:paraId="3F7D004C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9B4A0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B cell activation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3666C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0%</w:t>
            </w:r>
          </w:p>
        </w:tc>
      </w:tr>
      <w:tr w:rsidR="00D90806" w:rsidRPr="004A16DF" w14:paraId="4BAF4954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12CE4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xon guidance mediated by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maphorins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3F308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%</w:t>
            </w:r>
          </w:p>
        </w:tc>
      </w:tr>
      <w:tr w:rsidR="00D90806" w:rsidRPr="004A16DF" w14:paraId="7A048A25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D0A0A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CA cycle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6D20A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%</w:t>
            </w:r>
          </w:p>
        </w:tc>
      </w:tr>
      <w:tr w:rsidR="00D90806" w:rsidRPr="004A16DF" w14:paraId="65F4106D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49658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I3 kinase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86CD5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%</w:t>
            </w:r>
          </w:p>
        </w:tc>
      </w:tr>
      <w:tr w:rsidR="00D90806" w:rsidRPr="004A16DF" w14:paraId="33909ADB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718C3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uscarinic acetylcholine </w:t>
            </w:r>
            <w:proofErr w:type="gram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eptor</w:t>
            </w:r>
            <w:proofErr w:type="gram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1 and 3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DD1A5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%</w:t>
            </w:r>
          </w:p>
        </w:tc>
      </w:tr>
      <w:tr w:rsidR="00D90806" w:rsidRPr="004A16DF" w14:paraId="2B776FF6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19D66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terleukin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023B9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%</w:t>
            </w:r>
          </w:p>
        </w:tc>
      </w:tr>
      <w:tr w:rsidR="00D90806" w:rsidRPr="004A16DF" w14:paraId="7E15946E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EFE98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53 pathway feedback loops 2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9D8F8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%</w:t>
            </w:r>
          </w:p>
        </w:tc>
      </w:tr>
      <w:tr w:rsidR="00D90806" w:rsidRPr="004A16DF" w14:paraId="0272853B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C475C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eterotrimeric G-protein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-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q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lpha and </w:t>
            </w:r>
            <w:proofErr w:type="gram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o</w:t>
            </w:r>
            <w:proofErr w:type="gram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lpha mediated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A5097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%</w:t>
            </w:r>
          </w:p>
        </w:tc>
      </w:tr>
      <w:tr w:rsidR="00D90806" w:rsidRPr="004A16DF" w14:paraId="16B8395B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DC9C6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 xml:space="preserve">Hedgehog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2AA9D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%</w:t>
            </w:r>
          </w:p>
        </w:tc>
      </w:tr>
      <w:tr w:rsidR="00D90806" w:rsidRPr="004A16DF" w14:paraId="3F12E6CE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D1640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Glycoly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B65F3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%</w:t>
            </w:r>
          </w:p>
        </w:tc>
      </w:tr>
      <w:tr w:rsidR="00D90806" w:rsidRPr="004A16DF" w14:paraId="5AD59E75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D4A45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istamine H1 receptor mediated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72651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%</w:t>
            </w:r>
          </w:p>
        </w:tc>
      </w:tr>
      <w:tr w:rsidR="00D90806" w:rsidRPr="004A16DF" w14:paraId="27EFFAAD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CCEB6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VEGF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2FEA5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07B64586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0868E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oll receptor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6C8E8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08AF50AA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5E5F7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icotinic acetylcholine receptor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42F16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40A0CA22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62C00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uscarinic acetylcholine </w:t>
            </w:r>
            <w:proofErr w:type="gram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eptor</w:t>
            </w:r>
            <w:proofErr w:type="gram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2 and 4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2D638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51F29925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73F22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etabotropic glutamate receptor group I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DF1D0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1A03C1DD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9FF73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53 pathway by glucose deprivation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9C4E8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2C459235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0FD00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hyrotropin-releasing hormone receptor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6A7F0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48B645A5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6C403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Oxytocin receptor mediated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A68E1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0F69458F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AB6D7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38 MAPK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51F29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04BE5E9E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E345F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icotine pharmacodynamics pathway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C0DE8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2E517B7C" w14:textId="77777777" w:rsidTr="00D41038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08501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opamine receptor mediated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B3448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5468C9B8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B08E9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yruvate metabolism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18359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013A265C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F7042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5HT2 type receptor mediated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27AB5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%</w:t>
            </w:r>
          </w:p>
        </w:tc>
      </w:tr>
      <w:tr w:rsidR="00D90806" w:rsidRPr="004A16DF" w14:paraId="6E7FCC4B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E382B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xon guidance mediated by Slit/Robo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D8B90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54E26462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D4B8D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lpha adrenergic receptor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82A7A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60892902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1EA2F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drenaline and noradrenaline biosynthe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1B3BC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7C21CA9A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7195B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eucine biosynthe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4738E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4D9E3D07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662BE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e novo purine biosynthe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6E2F8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76E66132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815FA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etabotropic glutamate receptor group II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FE8E5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51312A92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AA5B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etabotropic glutamate receptor group III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3542D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3EF46F78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B1647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TP synthe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28993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3505E697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528BC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Vasopressin synthe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87B7B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6ABEF364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BFE94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eterotrimeric G-protein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-Gi alpha and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s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lpha mediated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257CB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6AD1716C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C2BB4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yrimidine Metabolism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57335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123CFD7B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92CC6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Blood coagulation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7A18B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%</w:t>
            </w:r>
          </w:p>
        </w:tc>
      </w:tr>
      <w:tr w:rsidR="00D90806" w:rsidRPr="004A16DF" w14:paraId="58AC8830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52310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oll pathway-drosophila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EEC50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7514C543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16C15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Ornithine degradation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C48E1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38131ADD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0A043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thylmalonyl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10D2C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596C2E88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A6DDF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nnose metabolism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5D8D4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33D8C5F4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1F85E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soleucine biosynthe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1E346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0B576472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EED19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Flavin biosynthe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A8831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2B70EBD7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51613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e novo pyrimidine deoxyribonucleotide biosynthe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C9444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1ADD5B99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699A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Oxidative stress response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41242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0ED70A1B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FCC88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tch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64FFB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272A4757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B70F1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ynaptic vesicle trafficking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8C429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3D914109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FA468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GABA-B receptor II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2EE6B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2B212715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8B8A9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JAK/STAT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0DC53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78096135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51CAF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lanine biosynthe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A2710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25C44F51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32AA3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 xml:space="preserve">Interferon-gamma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776C6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73F28F17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918B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denine and hypoxanthine salvage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36766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7D4EAC0E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859CB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sulin/IGF pathway-protein kinase B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ascade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9A514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045684B1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B9357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sulin/IGF pathway-mitogen activated protein kinase kinase/MAP kinase cascade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04CFD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2BE18E51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D3AAB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Valine biosynthesis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066B9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0BC46E25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D7B5E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ypoxia response via HIF activation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272A2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50ADDBCD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24B40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53 pathway feedback loops 1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D8680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5D0DD292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638B1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eterotrimeric G-protein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-rod outer segment phototransduction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9A363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6D1116F3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4216C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lfate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ssimilation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32C24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522B589A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A591F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General transcription by RNA polymerase I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9C304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555DF193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F85D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nkephalin release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F019E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0EEF86C7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972E4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ngiotensin II-stimulated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through G proteins and beta-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restin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94A2D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57F4C09A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23F63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istamine H2 receptor mediated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66A31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350B10E2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DB5E0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Beta2 adrenergic receptor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73BB9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45E7ADFB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37E6E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Beta1 adrenergic receptor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5EAA6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1DD89A01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A618E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5HT1 type receptor mediated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hway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D6996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  <w:tr w:rsidR="00D90806" w:rsidRPr="004A16DF" w14:paraId="1380048F" w14:textId="77777777" w:rsidTr="00D41038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8CB3E" w14:textId="77777777" w:rsidR="00D90806" w:rsidRPr="004A16DF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5-Hydroxytryptamine </w:t>
            </w:r>
            <w:proofErr w:type="spellStart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gredation</w:t>
            </w:r>
            <w:proofErr w:type="spellEnd"/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9C9D1" w14:textId="77777777" w:rsidR="00D90806" w:rsidRPr="004A16DF" w:rsidRDefault="00D90806" w:rsidP="00D4103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A16D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%</w:t>
            </w:r>
          </w:p>
        </w:tc>
      </w:tr>
    </w:tbl>
    <w:p w14:paraId="313BAD2E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596F7F46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257277CC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336A9F02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1C62D7A9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16F83042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4A6020DA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64D932F8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7B8543E2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428A359B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4B374291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2201848D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2F46E0D4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4D2BE30E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27B27936" w14:textId="5C898FFD" w:rsidR="00D90806" w:rsidRPr="004A16DF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  <w:r w:rsidRPr="004A16DF">
        <w:rPr>
          <w:rFonts w:ascii="Calibri" w:hAnsi="Calibri" w:cs="Calibri"/>
          <w:b/>
          <w:bCs/>
        </w:rPr>
        <w:lastRenderedPageBreak/>
        <w:t xml:space="preserve">Supplementary Table </w:t>
      </w:r>
      <w:r w:rsidR="00B22067">
        <w:rPr>
          <w:rFonts w:ascii="Calibri" w:hAnsi="Calibri" w:cs="Calibri"/>
          <w:b/>
          <w:bCs/>
        </w:rPr>
        <w:t>4</w:t>
      </w:r>
      <w:r w:rsidRPr="004A16D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- Differentially expressed p</w:t>
      </w:r>
      <w:r w:rsidRPr="004A16DF">
        <w:rPr>
          <w:rFonts w:ascii="Calibri" w:hAnsi="Calibri" w:cs="Calibri"/>
        </w:rPr>
        <w:t xml:space="preserve">roteins with a role in </w:t>
      </w:r>
      <w:r>
        <w:rPr>
          <w:rFonts w:ascii="Calibri" w:hAnsi="Calibri" w:cs="Calibri"/>
        </w:rPr>
        <w:t xml:space="preserve">DNA repair identified </w:t>
      </w:r>
      <w:r w:rsidRPr="004A16DF">
        <w:rPr>
          <w:rFonts w:ascii="Calibri" w:hAnsi="Calibri" w:cs="Calibri"/>
        </w:rPr>
        <w:t xml:space="preserve">in TM4 </w:t>
      </w:r>
      <w:r>
        <w:rPr>
          <w:rFonts w:ascii="Calibri" w:hAnsi="Calibri" w:cs="Calibri"/>
        </w:rPr>
        <w:t>EVs</w:t>
      </w:r>
      <w:r w:rsidRPr="004A16DF">
        <w:rPr>
          <w:rFonts w:ascii="Calibri" w:hAnsi="Calibri" w:cs="Calibri"/>
        </w:rPr>
        <w:t xml:space="preserve">. 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5065"/>
        <w:gridCol w:w="3951"/>
      </w:tblGrid>
      <w:tr w:rsidR="00D90806" w:rsidRPr="00412EE9" w14:paraId="420D12A7" w14:textId="77777777" w:rsidTr="00D41038">
        <w:trPr>
          <w:trHeight w:val="300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0E064" w14:textId="77777777" w:rsidR="00D90806" w:rsidRPr="00412EE9" w:rsidRDefault="00D90806" w:rsidP="00D410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 xml:space="preserve">Protein </w:t>
            </w:r>
          </w:p>
        </w:tc>
      </w:tr>
      <w:tr w:rsidR="00D90806" w:rsidRPr="00412EE9" w14:paraId="00E56255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15E99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Actin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6C377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 xml:space="preserve">Peptidylprolyl isomerase E </w:t>
            </w:r>
          </w:p>
        </w:tc>
      </w:tr>
      <w:tr w:rsidR="00D90806" w:rsidRPr="00412EE9" w14:paraId="5F0B84C5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A0FE5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Actin-like protein 6A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CD29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Serine/threonine-protein phosphatase 5</w:t>
            </w:r>
          </w:p>
        </w:tc>
      </w:tr>
      <w:tr w:rsidR="00D90806" w:rsidRPr="00412EE9" w14:paraId="64C3F58D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16277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Cyclin-H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B5475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E3 ubiquitin-protein ligase RAD18</w:t>
            </w:r>
          </w:p>
        </w:tc>
      </w:tr>
      <w:tr w:rsidR="00D90806" w:rsidRPr="00412EE9" w14:paraId="7201147A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01563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Serine/threonine-protein kinase Chk2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157C6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 xml:space="preserve">DNA repair protein RAD51 homolog 3 </w:t>
            </w:r>
          </w:p>
        </w:tc>
      </w:tr>
      <w:tr w:rsidR="00D90806" w:rsidRPr="00412EE9" w14:paraId="134E25F0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B8C73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FIIH basal transcription factor complex helicase XPB subunit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7E2A1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Replication factor C subunit 1</w:t>
            </w:r>
          </w:p>
        </w:tc>
      </w:tr>
      <w:tr w:rsidR="00D90806" w:rsidRPr="00412EE9" w14:paraId="6EDEE0E3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22DCC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DNA repair endonuclease XPF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3BB22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Replication factor C subunit 2</w:t>
            </w:r>
          </w:p>
        </w:tc>
      </w:tr>
      <w:tr w:rsidR="00D90806" w:rsidRPr="00412EE9" w14:paraId="7AAD688F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666FD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 xml:space="preserve">DNA excision repair protein ERCC-5 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9E1EF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Replication factor C subunit 4</w:t>
            </w:r>
          </w:p>
        </w:tc>
      </w:tr>
      <w:tr w:rsidR="00D90806" w:rsidRPr="00412EE9" w14:paraId="45449418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134E0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 xml:space="preserve">Fanconi </w:t>
            </w:r>
            <w:proofErr w:type="spellStart"/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anemia</w:t>
            </w:r>
            <w:proofErr w:type="spellEnd"/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 xml:space="preserve"> group I protein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66A31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Replication factor C subunit 5</w:t>
            </w:r>
          </w:p>
        </w:tc>
      </w:tr>
      <w:tr w:rsidR="00D90806" w:rsidRPr="00412EE9" w14:paraId="33FB70D0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242B2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E3 ubiquitin-protein ligase FANCL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59FAC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Replication timing regulatory factor 1</w:t>
            </w:r>
          </w:p>
        </w:tc>
      </w:tr>
      <w:tr w:rsidR="00D90806" w:rsidRPr="00412EE9" w14:paraId="52C068B8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3A18B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pha-ketoglutarate-dependent dioxygenase FTO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9445E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 xml:space="preserve">Replication protein A 70 </w:t>
            </w:r>
            <w:proofErr w:type="spellStart"/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kDa</w:t>
            </w:r>
            <w:proofErr w:type="spellEnd"/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 xml:space="preserve"> subunit</w:t>
            </w:r>
          </w:p>
        </w:tc>
      </w:tr>
      <w:tr w:rsidR="00D90806" w:rsidRPr="00412EE9" w14:paraId="4C3BBF73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E38E2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P9 signalosome complex subunit 1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8FF02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Tyrosyl-DNA phosphodiesterase 1</w:t>
            </w:r>
          </w:p>
        </w:tc>
      </w:tr>
      <w:tr w:rsidR="00D90806" w:rsidRPr="00412EE9" w14:paraId="3A16280F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C82CF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General transcription factor IIH subunit 4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3057B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DNA topoisomerase 2-binding protein 1</w:t>
            </w:r>
          </w:p>
        </w:tc>
      </w:tr>
      <w:tr w:rsidR="00D90806" w:rsidRPr="00412EE9" w14:paraId="0DD332A2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BA242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 xml:space="preserve">Histone acetyltransferase KAT5 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CC3DF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E3 ubiquitin-protein ligase TRIM25</w:t>
            </w:r>
          </w:p>
        </w:tc>
      </w:tr>
      <w:tr w:rsidR="00D90806" w:rsidRPr="00412EE9" w14:paraId="0EA2BE8B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A24A0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DNA ligase 1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BFBAD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proofErr w:type="spellStart"/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Tumor</w:t>
            </w:r>
            <w:proofErr w:type="spellEnd"/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 xml:space="preserve"> suppressor p53</w:t>
            </w:r>
          </w:p>
        </w:tc>
      </w:tr>
      <w:tr w:rsidR="00D90806" w:rsidRPr="00412EE9" w14:paraId="33F6F2CD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491CC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DNA mismatch repair protein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9F488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proofErr w:type="spellStart"/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Tumor</w:t>
            </w:r>
            <w:proofErr w:type="spellEnd"/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 xml:space="preserve"> suppressor p53-binding protein 1</w:t>
            </w:r>
          </w:p>
        </w:tc>
      </w:tr>
      <w:tr w:rsidR="00D90806" w:rsidRPr="00412EE9" w14:paraId="0A2394C2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D83CE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 xml:space="preserve">Nuclear receptor SET domain-containing protein 2 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64DCE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RNA polymerase II-associated factor 1 homolog</w:t>
            </w:r>
          </w:p>
        </w:tc>
      </w:tr>
      <w:tr w:rsidR="00D90806" w:rsidRPr="00412EE9" w14:paraId="0034EDB7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E7D71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proofErr w:type="gramStart"/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Poly(</w:t>
            </w:r>
            <w:proofErr w:type="gramEnd"/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ADP-ribose) polymerase 2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F1CE9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DNA repair protein complementing XP-C cells</w:t>
            </w:r>
          </w:p>
        </w:tc>
      </w:tr>
      <w:tr w:rsidR="00D90806" w:rsidRPr="00412EE9" w14:paraId="3F4344E6" w14:textId="77777777" w:rsidTr="00D41038">
        <w:trPr>
          <w:trHeight w:val="300"/>
        </w:trPr>
        <w:tc>
          <w:tcPr>
            <w:tcW w:w="5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03B82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DNA-directed RNA polymerases I, II, and III subunit RPABC3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79C47" w14:textId="77777777" w:rsidR="00D90806" w:rsidRPr="00412EE9" w:rsidRDefault="00D90806" w:rsidP="00D41038">
            <w:pPr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</w:pPr>
            <w:r w:rsidRPr="00412EE9">
              <w:rPr>
                <w:rFonts w:ascii="Calibri" w:eastAsia="Times New Roman" w:hAnsi="Calibri" w:cs="Calibri"/>
                <w:color w:val="0A0A0A"/>
                <w:sz w:val="22"/>
                <w:szCs w:val="22"/>
                <w:lang w:eastAsia="en-GB"/>
              </w:rPr>
              <w:t>Transcriptional activator YY1 </w:t>
            </w:r>
          </w:p>
        </w:tc>
      </w:tr>
    </w:tbl>
    <w:p w14:paraId="12B6F284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0F8265F5" w14:textId="77777777" w:rsidR="00D90806" w:rsidRDefault="00D90806" w:rsidP="00D90806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6CB4EAE6" w14:textId="77777777" w:rsidR="00AA6EAD" w:rsidRDefault="00AA6EAD">
      <w:pPr>
        <w:spacing w:after="160"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88E1DBB" w14:textId="3D89DB75" w:rsidR="00D90806" w:rsidRPr="004A16DF" w:rsidRDefault="00D90806" w:rsidP="00D90806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  <w:r w:rsidRPr="004A16DF">
        <w:rPr>
          <w:rFonts w:ascii="Calibri" w:hAnsi="Calibri" w:cs="Calibri"/>
          <w:b/>
          <w:bCs/>
        </w:rPr>
        <w:lastRenderedPageBreak/>
        <w:t xml:space="preserve">Supplementary Table </w:t>
      </w:r>
      <w:r w:rsidR="00B22067">
        <w:rPr>
          <w:rFonts w:ascii="Calibri" w:hAnsi="Calibri" w:cs="Calibri"/>
          <w:b/>
          <w:bCs/>
        </w:rPr>
        <w:t>5</w:t>
      </w:r>
      <w:r w:rsidRPr="004A16DF">
        <w:rPr>
          <w:rFonts w:ascii="Calibri" w:hAnsi="Calibri" w:cs="Calibri"/>
        </w:rPr>
        <w:t xml:space="preserve"> </w:t>
      </w:r>
      <w:r w:rsidR="00B22067">
        <w:rPr>
          <w:rFonts w:ascii="Calibri" w:hAnsi="Calibri" w:cs="Calibri"/>
        </w:rPr>
        <w:t xml:space="preserve">- </w:t>
      </w:r>
      <w:r w:rsidRPr="004A16DF">
        <w:rPr>
          <w:rFonts w:ascii="Calibri" w:hAnsi="Calibri" w:cs="Calibri"/>
        </w:rPr>
        <w:t xml:space="preserve">Proteins with a role in apoptosis identified in TM4 </w:t>
      </w:r>
      <w:r>
        <w:rPr>
          <w:rFonts w:ascii="Calibri" w:hAnsi="Calibri" w:cs="Calibri"/>
        </w:rPr>
        <w:t>EVs</w:t>
      </w:r>
      <w:r w:rsidRPr="004A16DF">
        <w:rPr>
          <w:rFonts w:ascii="Calibri" w:hAnsi="Calibri" w:cs="Calibri"/>
        </w:rPr>
        <w:t xml:space="preserve">. 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4474"/>
        <w:gridCol w:w="4542"/>
      </w:tblGrid>
      <w:tr w:rsidR="00D90806" w:rsidRPr="00B52E61" w14:paraId="5BB7582B" w14:textId="77777777" w:rsidTr="00D41038">
        <w:trPr>
          <w:trHeight w:val="300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74B7A" w14:textId="77777777" w:rsidR="00D90806" w:rsidRPr="00B52E61" w:rsidRDefault="00D90806" w:rsidP="00D410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 xml:space="preserve">Protein </w:t>
            </w:r>
          </w:p>
        </w:tc>
      </w:tr>
      <w:tr w:rsidR="00D90806" w:rsidRPr="00B52E61" w14:paraId="59AF9111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E4316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elch-like protein 20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0782F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pase-3</w:t>
            </w:r>
          </w:p>
        </w:tc>
      </w:tr>
      <w:tr w:rsidR="00D90806" w:rsidRPr="00B52E61" w14:paraId="143FC2B8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D2BE4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cription factor p65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9A730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eat shock 70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Da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rotein 1-like</w:t>
            </w:r>
          </w:p>
        </w:tc>
      </w:tr>
      <w:tr w:rsidR="00D90806" w:rsidRPr="00B52E61" w14:paraId="241AAE8A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DBE12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cl-2-like protein 1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19F58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gen-activated protein kinase 1</w:t>
            </w:r>
          </w:p>
        </w:tc>
      </w:tr>
      <w:tr w:rsidR="00D90806" w:rsidRPr="00B52E61" w14:paraId="48E361BA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6A71F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itogen-activated protein kinase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61293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C-gamma serine/threonine-protein kinase</w:t>
            </w:r>
          </w:p>
        </w:tc>
      </w:tr>
      <w:tr w:rsidR="00D90806" w:rsidRPr="00B52E61" w14:paraId="17A4FA10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8EB9E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ytochrome c, somatic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3FE70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cription factor AP-1</w:t>
            </w:r>
          </w:p>
        </w:tc>
      </w:tr>
      <w:tr w:rsidR="00D90806" w:rsidRPr="00B52E61" w14:paraId="0F5BF794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9F687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itogen-activated protein kinase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4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37429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ath domain-containing protein CRADD</w:t>
            </w:r>
          </w:p>
        </w:tc>
      </w:tr>
      <w:tr w:rsidR="00D90806" w:rsidRPr="00B52E61" w14:paraId="235C547B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5A276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mor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ecrosis factor receptor superfamily member 1A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65D76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optotic protease-activating factor 1</w:t>
            </w:r>
          </w:p>
        </w:tc>
      </w:tr>
      <w:tr w:rsidR="00D90806" w:rsidRPr="00B52E61" w14:paraId="7506D3A2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1B9A4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itogen-activated protein kinase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3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BA2F1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cl-2-like protein 11</w:t>
            </w:r>
          </w:p>
        </w:tc>
      </w:tr>
      <w:tr w:rsidR="00D90806" w:rsidRPr="00B52E61" w14:paraId="1B42D8A4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1F71F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tein kinase C epsilon type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2311C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NA replication licensing factor MCM5</w:t>
            </w:r>
          </w:p>
        </w:tc>
      </w:tr>
      <w:tr w:rsidR="00D90806" w:rsidRPr="00B52E61" w14:paraId="09013FA6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DBA68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S-associated death domain protein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515C6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eat shock-related 70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Da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rotein 2</w:t>
            </w:r>
          </w:p>
        </w:tc>
      </w:tr>
      <w:tr w:rsidR="00D90806" w:rsidRPr="00B52E61" w14:paraId="60D3E8C4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37A4E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karyotic translation initiation factor 2 subunit 1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7C241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mor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ecrosis factor receptor superfamily member 6</w:t>
            </w:r>
          </w:p>
        </w:tc>
      </w:tr>
      <w:tr w:rsidR="00D90806" w:rsidRPr="00B52E61" w14:paraId="3BB214C4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58709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BC1 domain family member 13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A4A52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ablo homolog, mitochondrial</w:t>
            </w:r>
          </w:p>
        </w:tc>
      </w:tr>
      <w:tr w:rsidR="00D90806" w:rsidRPr="00B52E61" w14:paraId="5EF768B4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36909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cl-2-related ovarian killer protein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16332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gen-activated protein kinase 9</w:t>
            </w:r>
          </w:p>
        </w:tc>
      </w:tr>
      <w:tr w:rsidR="00D90806" w:rsidRPr="00B52E61" w14:paraId="5859D7F3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89ED3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ath domain-associated protein 6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1F1E6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osphatidylinositol 4,5-bisphosphate 3-kinase catalytic subunit beta isoform</w:t>
            </w:r>
          </w:p>
        </w:tc>
      </w:tr>
      <w:tr w:rsidR="00D90806" w:rsidRPr="00B52E61" w14:paraId="33498A23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E657D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tion-independent mannose-6-phosphate receptor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82893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mor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ecrosis factor receptor superfamily member 10B</w:t>
            </w:r>
          </w:p>
        </w:tc>
      </w:tr>
      <w:tr w:rsidR="00D90806" w:rsidRPr="00B52E61" w14:paraId="7ECC42D2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5286C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yclic AMP-dependent transcription factor ATF-6 beta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C8A8F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optosis regulator Bcl-2</w:t>
            </w:r>
          </w:p>
        </w:tc>
      </w:tr>
      <w:tr w:rsidR="00D90806" w:rsidRPr="00B52E61" w14:paraId="7951F2EC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C7F4D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gen-activated protein kinase 3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CA77B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feron-inducible double-stranded RNA-dependent protein kinase activator A</w:t>
            </w:r>
          </w:p>
        </w:tc>
      </w:tr>
      <w:tr w:rsidR="00D90806" w:rsidRPr="00B52E61" w14:paraId="201CEB57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12E63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F-kappa-B inhibitor alpha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D601B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optosis-inducing factor 1, mitochondrial</w:t>
            </w:r>
          </w:p>
        </w:tc>
      </w:tr>
      <w:tr w:rsidR="00D90806" w:rsidRPr="00B52E61" w14:paraId="7877319D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D2214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pase-7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118F5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yclic AMP-dependent transcription factor ATF-1</w:t>
            </w:r>
          </w:p>
        </w:tc>
      </w:tr>
      <w:tr w:rsidR="00D90806" w:rsidRPr="00B52E61" w14:paraId="0D0948F7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7403C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itogen-activated protein kinase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7FC5E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pase-8</w:t>
            </w:r>
          </w:p>
        </w:tc>
      </w:tr>
      <w:tr w:rsidR="00D90806" w:rsidRPr="00B52E61" w14:paraId="47BFF575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0E2A7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mor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ecrosis factor receptor superfamily member 23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FFFA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to-oncogene c-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l</w:t>
            </w:r>
            <w:proofErr w:type="spellEnd"/>
          </w:p>
        </w:tc>
      </w:tr>
      <w:tr w:rsidR="00D90806" w:rsidRPr="00B52E61" w14:paraId="42BB8AC4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868F7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gen-activated protein kinase 15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F8EF1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 receptor-associated factor 6</w:t>
            </w:r>
          </w:p>
        </w:tc>
      </w:tr>
      <w:tr w:rsidR="00D90806" w:rsidRPr="00B52E61" w14:paraId="704A2774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76B87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ranscription factor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lB</w:t>
            </w:r>
            <w:proofErr w:type="spellEnd"/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4EA38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gen-activated protein kinase 8</w:t>
            </w:r>
          </w:p>
        </w:tc>
      </w:tr>
      <w:tr w:rsidR="00D90806" w:rsidRPr="00B52E61" w14:paraId="6422D19A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8876C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ual specificity mitogen-activated protein kinase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7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024DB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osphatidylinositol 4,5-bisphosphate 3-kinase catalytic subunit delta isoform</w:t>
            </w:r>
          </w:p>
        </w:tc>
      </w:tr>
      <w:tr w:rsidR="00D90806" w:rsidRPr="00B52E61" w14:paraId="77719DA5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FFE74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pase-9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16523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C-alpha serine/threonine-protein kinase</w:t>
            </w:r>
          </w:p>
        </w:tc>
      </w:tr>
      <w:tr w:rsidR="00D90806" w:rsidRPr="00B52E61" w14:paraId="4C37848D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9AA0B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3 ubiquitin-protein ligase XIAP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D3F70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hibitor of nuclear factor kappa-B kinase subunit alpha</w:t>
            </w:r>
          </w:p>
        </w:tc>
      </w:tr>
      <w:tr w:rsidR="00D90806" w:rsidRPr="00B52E61" w14:paraId="6AF93C99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4FF66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G family molecular chaperone regulator 4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6AE4A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 receptor-associated factor 2</w:t>
            </w:r>
          </w:p>
        </w:tc>
      </w:tr>
      <w:tr w:rsidR="00D90806" w:rsidRPr="00B52E61" w14:paraId="6CD7C03C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6B31D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feron-induced, double-stranded RNA-activated protein kinase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2515B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P kinase-activating death domain protein</w:t>
            </w:r>
          </w:p>
        </w:tc>
      </w:tr>
      <w:tr w:rsidR="00D90806" w:rsidRPr="00B52E61" w14:paraId="0BFA0C19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6B622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G family molecular chaperone regulator 3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60567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C-beta serine/threonine-protein kinase</w:t>
            </w:r>
          </w:p>
        </w:tc>
      </w:tr>
      <w:tr w:rsidR="00D90806" w:rsidRPr="00B52E61" w14:paraId="43A21891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EE018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cl-2 homologous antagonist/killer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7B75C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ar factor NF-kappa-B p100 subunit</w:t>
            </w:r>
          </w:p>
        </w:tc>
      </w:tr>
      <w:tr w:rsidR="00D90806" w:rsidRPr="00B52E61" w14:paraId="6A8D5B7F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54BD7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Receptor-interacting serine/threonine-protein kinase 1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B56CA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itogen-activated protein kinase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1</w:t>
            </w:r>
          </w:p>
        </w:tc>
      </w:tr>
      <w:tr w:rsidR="00D90806" w:rsidRPr="00B52E61" w14:paraId="11E4610E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085A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osphatidylinositol 4,5-bisphosphate 3-kinase catalytic subunit alpha isoform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95025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ual specificity mitogen-activated protein kinase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4</w:t>
            </w:r>
          </w:p>
        </w:tc>
      </w:tr>
      <w:tr w:rsidR="00D90806" w:rsidRPr="00B52E61" w14:paraId="3B1F2F43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BFFC0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tein kinase C delta type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F1BEE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ar factor NF-kappa-B p105 subunit</w:t>
            </w:r>
          </w:p>
        </w:tc>
      </w:tr>
      <w:tr w:rsidR="00D90806" w:rsidRPr="00B52E61" w14:paraId="282C40BA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4EC5A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mor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ecrosis factor receptor type 1-associated DEATH domain protein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C141B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x inhibitor 1</w:t>
            </w:r>
          </w:p>
        </w:tc>
      </w:tr>
      <w:tr w:rsidR="00D90806" w:rsidRPr="00B52E61" w14:paraId="33363A4C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BEF25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G family molecular chaperone regulator 1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23488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hibitor of nuclear factor kappa-B kinase subunit beta</w:t>
            </w:r>
          </w:p>
        </w:tc>
      </w:tr>
      <w:tr w:rsidR="00D90806" w:rsidRPr="00B52E61" w14:paraId="7A2F2907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736DF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eat shock 70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Da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rotein 13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0EADF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eat shock cognate 71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Da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rotein</w:t>
            </w:r>
          </w:p>
        </w:tc>
      </w:tr>
      <w:tr w:rsidR="00D90806" w:rsidRPr="00B52E61" w14:paraId="257D3D3C" w14:textId="77777777" w:rsidTr="00D41038">
        <w:trPr>
          <w:trHeight w:val="300"/>
        </w:trPr>
        <w:tc>
          <w:tcPr>
            <w:tcW w:w="4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5DE56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ual specificity mitogen-activated protein kinase </w:t>
            </w:r>
            <w:proofErr w:type="spellStart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nase</w:t>
            </w:r>
            <w:proofErr w:type="spellEnd"/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3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F7F8E" w14:textId="77777777" w:rsidR="00D90806" w:rsidRPr="00B52E61" w:rsidRDefault="00D90806" w:rsidP="00D4103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2E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optosis regulator BAX</w:t>
            </w:r>
          </w:p>
        </w:tc>
      </w:tr>
    </w:tbl>
    <w:p w14:paraId="50A2E7AF" w14:textId="77777777" w:rsidR="00D90806" w:rsidRDefault="00D90806" w:rsidP="00D90806">
      <w:pPr>
        <w:rPr>
          <w:rFonts w:ascii="Calibri" w:hAnsi="Calibri" w:cs="Calibri"/>
        </w:rPr>
      </w:pPr>
    </w:p>
    <w:p w14:paraId="149F09F5" w14:textId="77777777" w:rsidR="00D90806" w:rsidRDefault="00D90806" w:rsidP="00D90806">
      <w:pPr>
        <w:rPr>
          <w:rFonts w:ascii="Calibri" w:hAnsi="Calibri" w:cs="Calibri"/>
        </w:rPr>
      </w:pPr>
    </w:p>
    <w:p w14:paraId="344DA644" w14:textId="77777777" w:rsidR="00D90806" w:rsidRDefault="00D90806" w:rsidP="00D90806">
      <w:pPr>
        <w:rPr>
          <w:rFonts w:ascii="Calibri" w:hAnsi="Calibri" w:cs="Calibri"/>
        </w:rPr>
      </w:pPr>
    </w:p>
    <w:p w14:paraId="21F04344" w14:textId="77777777" w:rsidR="00D90806" w:rsidRDefault="00D90806" w:rsidP="00D90806">
      <w:pPr>
        <w:rPr>
          <w:rFonts w:ascii="Calibri" w:hAnsi="Calibri" w:cs="Calibri"/>
        </w:rPr>
      </w:pPr>
    </w:p>
    <w:p w14:paraId="195142E6" w14:textId="77777777" w:rsidR="00D90806" w:rsidRDefault="00D90806" w:rsidP="00D90806">
      <w:pPr>
        <w:rPr>
          <w:rFonts w:ascii="Calibri" w:hAnsi="Calibri" w:cs="Calibri"/>
        </w:rPr>
      </w:pPr>
    </w:p>
    <w:p w14:paraId="5D803810" w14:textId="77777777" w:rsidR="00D90806" w:rsidRDefault="00D90806" w:rsidP="00D90806">
      <w:pPr>
        <w:rPr>
          <w:rFonts w:ascii="Calibri" w:hAnsi="Calibri" w:cs="Calibri"/>
        </w:rPr>
      </w:pPr>
    </w:p>
    <w:p w14:paraId="1AF394BB" w14:textId="77777777" w:rsidR="00D90806" w:rsidRDefault="00D90806" w:rsidP="00D90806">
      <w:pPr>
        <w:rPr>
          <w:rFonts w:ascii="Calibri" w:hAnsi="Calibri" w:cs="Calibri"/>
        </w:rPr>
      </w:pPr>
    </w:p>
    <w:p w14:paraId="0D9D9863" w14:textId="77777777" w:rsidR="00D90806" w:rsidRDefault="00D90806" w:rsidP="00D90806">
      <w:pPr>
        <w:rPr>
          <w:rFonts w:ascii="Calibri" w:hAnsi="Calibri" w:cs="Calibri"/>
        </w:rPr>
      </w:pPr>
    </w:p>
    <w:p w14:paraId="71EBC842" w14:textId="77777777" w:rsidR="00D90806" w:rsidRDefault="00D90806" w:rsidP="00D90806">
      <w:pPr>
        <w:rPr>
          <w:rFonts w:ascii="Calibri" w:hAnsi="Calibri" w:cs="Calibri"/>
        </w:rPr>
      </w:pPr>
    </w:p>
    <w:p w14:paraId="7D6E71F3" w14:textId="77777777" w:rsidR="00D90806" w:rsidRDefault="00D90806" w:rsidP="00D90806">
      <w:pPr>
        <w:rPr>
          <w:rFonts w:ascii="Calibri" w:hAnsi="Calibri" w:cs="Calibri"/>
        </w:rPr>
      </w:pPr>
    </w:p>
    <w:p w14:paraId="11167FBA" w14:textId="77777777" w:rsidR="00D90806" w:rsidRDefault="00D90806" w:rsidP="00D90806">
      <w:pPr>
        <w:rPr>
          <w:rFonts w:ascii="Calibri" w:hAnsi="Calibri" w:cs="Calibri"/>
        </w:rPr>
      </w:pPr>
    </w:p>
    <w:p w14:paraId="272EAD35" w14:textId="77777777" w:rsidR="00D90806" w:rsidRDefault="00D90806" w:rsidP="00D90806">
      <w:pPr>
        <w:rPr>
          <w:rFonts w:ascii="Calibri" w:hAnsi="Calibri" w:cs="Calibri"/>
        </w:rPr>
      </w:pPr>
    </w:p>
    <w:p w14:paraId="44B78B4B" w14:textId="77777777" w:rsidR="00D90806" w:rsidRDefault="00D90806" w:rsidP="00D90806">
      <w:pPr>
        <w:rPr>
          <w:rFonts w:ascii="Calibri" w:hAnsi="Calibri" w:cs="Calibri"/>
        </w:rPr>
      </w:pPr>
    </w:p>
    <w:p w14:paraId="50678932" w14:textId="77777777" w:rsidR="00D90806" w:rsidRDefault="00D90806" w:rsidP="00D90806">
      <w:pPr>
        <w:rPr>
          <w:rFonts w:ascii="Calibri" w:hAnsi="Calibri" w:cs="Calibri"/>
        </w:rPr>
      </w:pPr>
    </w:p>
    <w:p w14:paraId="2F0731E9" w14:textId="77777777" w:rsidR="00D90806" w:rsidRDefault="00D90806" w:rsidP="00D90806">
      <w:pPr>
        <w:rPr>
          <w:rFonts w:ascii="Calibri" w:hAnsi="Calibri" w:cs="Calibri"/>
        </w:rPr>
      </w:pPr>
    </w:p>
    <w:p w14:paraId="42127CF4" w14:textId="77777777" w:rsidR="00D90806" w:rsidRDefault="00D90806" w:rsidP="00D90806">
      <w:pPr>
        <w:rPr>
          <w:rFonts w:ascii="Calibri" w:hAnsi="Calibri" w:cs="Calibri"/>
        </w:rPr>
      </w:pPr>
    </w:p>
    <w:p w14:paraId="5A507727" w14:textId="77777777" w:rsidR="00D90806" w:rsidRDefault="00D90806" w:rsidP="00D90806">
      <w:pPr>
        <w:rPr>
          <w:rFonts w:ascii="Calibri" w:hAnsi="Calibri" w:cs="Calibri"/>
        </w:rPr>
      </w:pPr>
    </w:p>
    <w:p w14:paraId="5BF7FD31" w14:textId="77777777" w:rsidR="00D90806" w:rsidRDefault="00D90806" w:rsidP="00D90806">
      <w:pPr>
        <w:rPr>
          <w:rFonts w:ascii="Calibri" w:hAnsi="Calibri" w:cs="Calibri"/>
        </w:rPr>
      </w:pPr>
    </w:p>
    <w:p w14:paraId="53B91B77" w14:textId="77777777" w:rsidR="00D90806" w:rsidRDefault="00D90806" w:rsidP="00D90806">
      <w:pPr>
        <w:rPr>
          <w:rFonts w:ascii="Calibri" w:hAnsi="Calibri" w:cs="Calibri"/>
        </w:rPr>
      </w:pPr>
    </w:p>
    <w:p w14:paraId="7F5F75D3" w14:textId="77777777" w:rsidR="00D90806" w:rsidRDefault="00D90806" w:rsidP="00D90806">
      <w:pPr>
        <w:rPr>
          <w:rFonts w:ascii="Calibri" w:hAnsi="Calibri" w:cs="Calibri"/>
        </w:rPr>
      </w:pPr>
    </w:p>
    <w:p w14:paraId="0C381871" w14:textId="77777777" w:rsidR="00D90806" w:rsidRDefault="00D90806" w:rsidP="00D90806">
      <w:pPr>
        <w:rPr>
          <w:rFonts w:ascii="Calibri" w:hAnsi="Calibri" w:cs="Calibri"/>
        </w:rPr>
      </w:pPr>
    </w:p>
    <w:p w14:paraId="5F0E5308" w14:textId="77777777" w:rsidR="00D90806" w:rsidRDefault="00D90806" w:rsidP="00D90806">
      <w:pPr>
        <w:rPr>
          <w:rFonts w:ascii="Calibri" w:hAnsi="Calibri" w:cs="Calibri"/>
        </w:rPr>
      </w:pPr>
    </w:p>
    <w:p w14:paraId="43944BA6" w14:textId="77777777" w:rsidR="00D90806" w:rsidRDefault="00D90806" w:rsidP="00D90806">
      <w:pPr>
        <w:rPr>
          <w:rFonts w:ascii="Calibri" w:hAnsi="Calibri" w:cs="Calibri"/>
        </w:rPr>
      </w:pPr>
    </w:p>
    <w:p w14:paraId="2B26EECE" w14:textId="77777777" w:rsidR="00D90806" w:rsidRDefault="00D90806" w:rsidP="00D90806">
      <w:pPr>
        <w:rPr>
          <w:rFonts w:ascii="Calibri" w:hAnsi="Calibri" w:cs="Calibri"/>
        </w:rPr>
      </w:pPr>
    </w:p>
    <w:p w14:paraId="0FA423F7" w14:textId="77777777" w:rsidR="00D90806" w:rsidRDefault="00D90806" w:rsidP="00D90806">
      <w:pPr>
        <w:rPr>
          <w:rFonts w:ascii="Calibri" w:hAnsi="Calibri" w:cs="Calibri"/>
        </w:rPr>
      </w:pPr>
    </w:p>
    <w:p w14:paraId="27046704" w14:textId="77777777" w:rsidR="00D90806" w:rsidRDefault="00D90806" w:rsidP="00D90806">
      <w:pPr>
        <w:rPr>
          <w:rFonts w:ascii="Calibri" w:hAnsi="Calibri" w:cs="Calibri"/>
        </w:rPr>
      </w:pPr>
    </w:p>
    <w:p w14:paraId="6EF0C557" w14:textId="77777777" w:rsidR="00D90806" w:rsidRDefault="00D90806" w:rsidP="00D90806">
      <w:pPr>
        <w:rPr>
          <w:rFonts w:ascii="Calibri" w:hAnsi="Calibri" w:cs="Calibri"/>
        </w:rPr>
      </w:pPr>
    </w:p>
    <w:p w14:paraId="25CF7FFC" w14:textId="77777777" w:rsidR="00D90806" w:rsidRDefault="00D90806" w:rsidP="00D90806">
      <w:pPr>
        <w:rPr>
          <w:rFonts w:ascii="Calibri" w:hAnsi="Calibri" w:cs="Calibri"/>
        </w:rPr>
      </w:pPr>
    </w:p>
    <w:p w14:paraId="246DB73F" w14:textId="77777777" w:rsidR="00D90806" w:rsidRDefault="00D90806" w:rsidP="00D90806">
      <w:pPr>
        <w:rPr>
          <w:rFonts w:ascii="Calibri" w:hAnsi="Calibri" w:cs="Calibri"/>
        </w:rPr>
      </w:pPr>
    </w:p>
    <w:p w14:paraId="201BB76B" w14:textId="77777777" w:rsidR="00D90806" w:rsidRDefault="00D90806" w:rsidP="00D90806">
      <w:pPr>
        <w:rPr>
          <w:rFonts w:ascii="Calibri" w:hAnsi="Calibri" w:cs="Calibri"/>
        </w:rPr>
      </w:pPr>
    </w:p>
    <w:p w14:paraId="62583AF1" w14:textId="77777777" w:rsidR="00D90806" w:rsidRDefault="00D90806" w:rsidP="00D90806">
      <w:pPr>
        <w:rPr>
          <w:rFonts w:ascii="Calibri" w:hAnsi="Calibri" w:cs="Calibri"/>
        </w:rPr>
      </w:pPr>
    </w:p>
    <w:p w14:paraId="6DDA1CCB" w14:textId="77777777" w:rsidR="00D90806" w:rsidRDefault="00D90806" w:rsidP="00D90806">
      <w:pPr>
        <w:rPr>
          <w:rFonts w:ascii="Calibri" w:hAnsi="Calibri" w:cs="Calibri"/>
        </w:rPr>
      </w:pPr>
    </w:p>
    <w:p w14:paraId="638F9181" w14:textId="77777777" w:rsidR="00D90806" w:rsidRDefault="00D90806" w:rsidP="00D90806">
      <w:pPr>
        <w:rPr>
          <w:rFonts w:ascii="Calibri" w:hAnsi="Calibri" w:cs="Calibri"/>
        </w:rPr>
      </w:pPr>
    </w:p>
    <w:p w14:paraId="15CDE226" w14:textId="77777777" w:rsidR="00D90806" w:rsidRDefault="00D90806" w:rsidP="00D90806">
      <w:pPr>
        <w:rPr>
          <w:rFonts w:ascii="Calibri" w:hAnsi="Calibri" w:cs="Calibri"/>
        </w:rPr>
      </w:pPr>
    </w:p>
    <w:p w14:paraId="16698EF1" w14:textId="77777777" w:rsidR="00D90806" w:rsidRDefault="00D90806" w:rsidP="00D90806">
      <w:pPr>
        <w:rPr>
          <w:rFonts w:ascii="Calibri" w:hAnsi="Calibri" w:cs="Calibri"/>
        </w:rPr>
      </w:pPr>
    </w:p>
    <w:p w14:paraId="6A9D83CC" w14:textId="77777777" w:rsidR="00D90806" w:rsidRPr="00B52E61" w:rsidRDefault="00D90806" w:rsidP="00D90806">
      <w:pPr>
        <w:rPr>
          <w:rFonts w:ascii="Calibri" w:hAnsi="Calibri" w:cs="Calibri"/>
        </w:rPr>
      </w:pPr>
    </w:p>
    <w:p w14:paraId="7DAE96F8" w14:textId="77777777" w:rsidR="00D90806" w:rsidRDefault="00D90806"/>
    <w:sectPr w:rsidR="00D90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806"/>
    <w:rsid w:val="003C0CF2"/>
    <w:rsid w:val="005809B5"/>
    <w:rsid w:val="008019FE"/>
    <w:rsid w:val="00AA6EAD"/>
    <w:rsid w:val="00B22067"/>
    <w:rsid w:val="00BC37A0"/>
    <w:rsid w:val="00D90806"/>
    <w:rsid w:val="00F9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FDF2A"/>
  <w15:chartTrackingRefBased/>
  <w15:docId w15:val="{DFB9D3FB-5383-4180-810E-559A6B37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80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8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8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8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8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8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80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80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80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80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8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8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8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8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8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8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8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0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80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0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80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08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80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08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8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8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08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21</Words>
  <Characters>8671</Characters>
  <Application>Microsoft Office Word</Application>
  <DocSecurity>0</DocSecurity>
  <Lines>72</Lines>
  <Paragraphs>20</Paragraphs>
  <ScaleCrop>false</ScaleCrop>
  <Company/>
  <LinksUpToDate>false</LinksUpToDate>
  <CharactersWithSpaces>10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 Mitchell</dc:creator>
  <cp:keywords/>
  <dc:description/>
  <cp:lastModifiedBy>Rod Mitchell</cp:lastModifiedBy>
  <cp:revision>2</cp:revision>
  <dcterms:created xsi:type="dcterms:W3CDTF">2026-01-12T18:39:00Z</dcterms:created>
  <dcterms:modified xsi:type="dcterms:W3CDTF">2026-01-12T18:39:00Z</dcterms:modified>
</cp:coreProperties>
</file>